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1EA52" w14:textId="77777777" w:rsidR="00530FD7" w:rsidRPr="00B84A57" w:rsidRDefault="00530FD7" w:rsidP="00530FD7">
      <w:pPr>
        <w:spacing w:line="480" w:lineRule="auto"/>
        <w:rPr>
          <w:rFonts w:cs="Times New Roman (Body CS)"/>
          <w:b/>
          <w:bCs/>
          <w:caps/>
          <w:lang w:val="en-US"/>
        </w:rPr>
      </w:pPr>
    </w:p>
    <w:p w14:paraId="51E712BF" w14:textId="77777777" w:rsidR="00530FD7" w:rsidRPr="00B84A57" w:rsidRDefault="00530FD7" w:rsidP="00530FD7">
      <w:pPr>
        <w:spacing w:line="480" w:lineRule="auto"/>
        <w:rPr>
          <w:rFonts w:cs="Times New Roman (Body CS)"/>
          <w:b/>
          <w:bCs/>
          <w:caps/>
          <w:lang w:val="en-US"/>
        </w:rPr>
      </w:pPr>
      <w:r>
        <w:rPr>
          <w:rFonts w:cs="Times New Roman (Body CS)"/>
          <w:b/>
          <w:bCs/>
          <w:caps/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3E36E3" wp14:editId="55CC679F">
                <wp:simplePos x="0" y="0"/>
                <wp:positionH relativeFrom="column">
                  <wp:posOffset>486888</wp:posOffset>
                </wp:positionH>
                <wp:positionV relativeFrom="paragraph">
                  <wp:posOffset>15801</wp:posOffset>
                </wp:positionV>
                <wp:extent cx="4203865" cy="558140"/>
                <wp:effectExtent l="0" t="0" r="12700" b="13970"/>
                <wp:wrapNone/>
                <wp:docPr id="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3865" cy="5581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D701D5" w14:textId="77777777" w:rsidR="00530FD7" w:rsidRPr="0098328A" w:rsidRDefault="00530FD7" w:rsidP="00530FD7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98328A"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Participants in the CHNS 2009-2010</w:t>
                            </w:r>
                          </w:p>
                          <w:p w14:paraId="376E1C99" w14:textId="77777777" w:rsidR="00530FD7" w:rsidRPr="00B84A57" w:rsidRDefault="00530FD7" w:rsidP="00530FD7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84A57">
                              <w:rPr>
                                <w:color w:val="000000" w:themeColor="text1"/>
                                <w:lang w:val="en-US"/>
                              </w:rPr>
                              <w:t>N= 5,29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3E36E3" id="Rectangle 2" o:spid="_x0000_s1026" style="position:absolute;margin-left:38.35pt;margin-top:1.25pt;width:331pt;height:43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" filled="f" strokecolor="black [3213]" strokeweight="1pt">
                <v:textbox>
                  <w:txbxContent>
                    <w:p w14:paraId="34D701D5" w14:textId="77777777" w:rsidR="00530FD7" w:rsidRPr="0098328A" w:rsidRDefault="00530FD7" w:rsidP="00530FD7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 w:rsidRPr="0098328A"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>Participants in the CHNS 2009-2010</w:t>
                      </w:r>
                    </w:p>
                    <w:p w14:paraId="376E1C99" w14:textId="77777777" w:rsidR="00530FD7" w:rsidRPr="00B84A57" w:rsidRDefault="00530FD7" w:rsidP="00530FD7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B84A57">
                        <w:rPr>
                          <w:color w:val="000000" w:themeColor="text1"/>
                          <w:lang w:val="en-US"/>
                        </w:rPr>
                        <w:t>N= 5,293</w:t>
                      </w:r>
                    </w:p>
                  </w:txbxContent>
                </v:textbox>
              </v:rect>
            </w:pict>
          </mc:Fallback>
        </mc:AlternateContent>
      </w:r>
    </w:p>
    <w:p w14:paraId="28C703C1" w14:textId="77777777" w:rsidR="00530FD7" w:rsidRPr="00B84A57" w:rsidRDefault="00530FD7" w:rsidP="00530FD7">
      <w:pPr>
        <w:spacing w:line="480" w:lineRule="auto"/>
        <w:rPr>
          <w:rFonts w:cs="Times New Roman (Body CS)"/>
          <w:b/>
          <w:bCs/>
          <w:caps/>
          <w:lang w:val="en-US"/>
        </w:rPr>
      </w:pPr>
      <w:r>
        <w:rPr>
          <w:rFonts w:cs="Times New Roman (Body CS)"/>
          <w:b/>
          <w:bCs/>
          <w:caps/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B031B4" wp14:editId="0B6F924C">
                <wp:simplePos x="0" y="0"/>
                <wp:positionH relativeFrom="column">
                  <wp:posOffset>2255520</wp:posOffset>
                </wp:positionH>
                <wp:positionV relativeFrom="paragraph">
                  <wp:posOffset>203200</wp:posOffset>
                </wp:positionV>
                <wp:extent cx="0" cy="1515110"/>
                <wp:effectExtent l="0" t="0" r="12700" b="889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151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7CE14D" id="Straight Connector 8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7.6pt,16pt" to="177.6pt,13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" strokecolor="black [3200]" strokeweight=".5pt">
                <v:stroke joinstyle="miter"/>
              </v:line>
            </w:pict>
          </mc:Fallback>
        </mc:AlternateContent>
      </w:r>
    </w:p>
    <w:p w14:paraId="75E7B8D5" w14:textId="77777777" w:rsidR="00530FD7" w:rsidRPr="00B84A57" w:rsidRDefault="00530FD7" w:rsidP="00530FD7">
      <w:pPr>
        <w:spacing w:line="480" w:lineRule="auto"/>
        <w:rPr>
          <w:rFonts w:cs="Times New Roman (Body CS)"/>
          <w:b/>
          <w:bCs/>
          <w:caps/>
          <w:lang w:val="en-US"/>
        </w:rPr>
      </w:pPr>
      <w:r>
        <w:rPr>
          <w:rFonts w:cs="Times New Roman (Body CS)"/>
          <w:b/>
          <w:bCs/>
          <w:caps/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4C2129" wp14:editId="4DA0FA89">
                <wp:simplePos x="0" y="0"/>
                <wp:positionH relativeFrom="column">
                  <wp:posOffset>2255520</wp:posOffset>
                </wp:positionH>
                <wp:positionV relativeFrom="paragraph">
                  <wp:posOffset>2565400</wp:posOffset>
                </wp:positionV>
                <wp:extent cx="411480" cy="0"/>
                <wp:effectExtent l="0" t="0" r="7620" b="127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14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ED9A0C" id="Straight Connector 12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7.6pt,202pt" to="210pt,20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" strokecolor="black [3200]" strokeweight=".5pt">
                <v:stroke joinstyle="miter"/>
              </v:line>
            </w:pict>
          </mc:Fallback>
        </mc:AlternateContent>
      </w:r>
      <w:r>
        <w:rPr>
          <w:rFonts w:cs="Times New Roman (Body CS)"/>
          <w:b/>
          <w:bCs/>
          <w:caps/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B82F0A" wp14:editId="3BF1613C">
                <wp:simplePos x="0" y="0"/>
                <wp:positionH relativeFrom="column">
                  <wp:posOffset>2255520</wp:posOffset>
                </wp:positionH>
                <wp:positionV relativeFrom="paragraph">
                  <wp:posOffset>660400</wp:posOffset>
                </wp:positionV>
                <wp:extent cx="411480" cy="0"/>
                <wp:effectExtent l="0" t="0" r="7620" b="127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14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192190" id="Straight Connector 10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7.6pt,52pt" to="210pt,5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" strokecolor="black [3200]" strokeweight=".5pt">
                <v:stroke joinstyle="miter"/>
              </v:line>
            </w:pict>
          </mc:Fallback>
        </mc:AlternateContent>
      </w:r>
      <w:r>
        <w:rPr>
          <w:rFonts w:cs="Times New Roman (Body CS)"/>
          <w:b/>
          <w:bCs/>
          <w:caps/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2C0307" wp14:editId="517D0147">
                <wp:simplePos x="0" y="0"/>
                <wp:positionH relativeFrom="column">
                  <wp:posOffset>2255520</wp:posOffset>
                </wp:positionH>
                <wp:positionV relativeFrom="paragraph">
                  <wp:posOffset>1910080</wp:posOffset>
                </wp:positionV>
                <wp:extent cx="0" cy="1402080"/>
                <wp:effectExtent l="0" t="0" r="12700" b="762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20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BB4386" id="Straight Connector 9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77.6pt,150.4pt" to="177.6pt,26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>
        <w:rPr>
          <w:rFonts w:cs="Times New Roman (Body CS)"/>
          <w:b/>
          <w:bCs/>
          <w:caps/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A6E38C" wp14:editId="74745B21">
                <wp:simplePos x="0" y="0"/>
                <wp:positionH relativeFrom="column">
                  <wp:posOffset>910590</wp:posOffset>
                </wp:positionH>
                <wp:positionV relativeFrom="paragraph">
                  <wp:posOffset>3318510</wp:posOffset>
                </wp:positionV>
                <wp:extent cx="3122930" cy="558140"/>
                <wp:effectExtent l="0" t="0" r="13970" b="139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2930" cy="5581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B7BD0A" w14:textId="77777777" w:rsidR="00530FD7" w:rsidRPr="00F67526" w:rsidRDefault="00530FD7" w:rsidP="00530FD7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F67526">
                              <w:rPr>
                                <w:color w:val="000000" w:themeColor="text1"/>
                                <w:lang w:val="en-US"/>
                              </w:rPr>
                              <w:t>Participants included in the final analysis</w:t>
                            </w:r>
                          </w:p>
                          <w:p w14:paraId="52DC277C" w14:textId="77777777" w:rsidR="00530FD7" w:rsidRPr="00A8550C" w:rsidRDefault="00530FD7" w:rsidP="00530FD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F67526">
                              <w:rPr>
                                <w:color w:val="000000" w:themeColor="text1"/>
                              </w:rPr>
                              <w:t>N= 3,7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3A6E38C" id="Rectangle 6" o:spid="_x0000_s1027" style="position:absolute;margin-left:71.7pt;margin-top:261.3pt;width:245.9pt;height:43.9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" filled="f" strokecolor="black [3213]" strokeweight="1pt">
                <v:textbox>
                  <w:txbxContent>
                    <w:p w14:paraId="7BB7BD0A" w14:textId="77777777" w:rsidR="00530FD7" w:rsidRPr="00F67526" w:rsidRDefault="00530FD7" w:rsidP="00530FD7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F67526">
                        <w:rPr>
                          <w:color w:val="000000" w:themeColor="text1"/>
                          <w:lang w:val="en-US"/>
                        </w:rPr>
                        <w:t>Participants included in the final analysis</w:t>
                      </w:r>
                    </w:p>
                    <w:p w14:paraId="52DC277C" w14:textId="77777777" w:rsidR="00530FD7" w:rsidRPr="00A8550C" w:rsidRDefault="00530FD7" w:rsidP="00530FD7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F67526">
                        <w:rPr>
                          <w:color w:val="000000" w:themeColor="text1"/>
                        </w:rPr>
                        <w:t>N= 3,70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="Times New Roman (Body CS)"/>
          <w:b/>
          <w:bCs/>
          <w:caps/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D9090F" wp14:editId="573D58E4">
                <wp:simplePos x="0" y="0"/>
                <wp:positionH relativeFrom="column">
                  <wp:posOffset>2667000</wp:posOffset>
                </wp:positionH>
                <wp:positionV relativeFrom="paragraph">
                  <wp:posOffset>2230120</wp:posOffset>
                </wp:positionV>
                <wp:extent cx="3870960" cy="670560"/>
                <wp:effectExtent l="0" t="0" r="15240" b="1524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0960" cy="670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9008BC" w14:textId="77777777" w:rsidR="00530FD7" w:rsidRPr="0098328A" w:rsidRDefault="00530FD7" w:rsidP="00530FD7">
                            <w:pPr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98328A"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Exclusion</w:t>
                            </w:r>
                          </w:p>
                          <w:p w14:paraId="57ABFE05" w14:textId="77777777" w:rsidR="00530FD7" w:rsidRPr="00B84A57" w:rsidRDefault="00530FD7" w:rsidP="00530FD7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84A57">
                              <w:rPr>
                                <w:color w:val="000000" w:themeColor="text1"/>
                                <w:lang w:val="en-US"/>
                              </w:rPr>
                              <w:t xml:space="preserve">Participants without </w:t>
                            </w:r>
                            <w:r w:rsidRPr="00F67526">
                              <w:rPr>
                                <w:color w:val="000000" w:themeColor="text1"/>
                                <w:lang w:val="en-US"/>
                              </w:rPr>
                              <w:t>data for all covariates and follow-up N= 1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D9090F" id="Rectangle 7" o:spid="_x0000_s1028" style="position:absolute;margin-left:210pt;margin-top:175.6pt;width:304.8pt;height:52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" filled="f" strokecolor="black [3213]" strokeweight="1pt">
                <v:textbox>
                  <w:txbxContent>
                    <w:p w14:paraId="539008BC" w14:textId="77777777" w:rsidR="00530FD7" w:rsidRPr="0098328A" w:rsidRDefault="00530FD7" w:rsidP="00530FD7">
                      <w:pPr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 w:rsidRPr="0098328A"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>Exclusion</w:t>
                      </w:r>
                    </w:p>
                    <w:p w14:paraId="57ABFE05" w14:textId="77777777" w:rsidR="00530FD7" w:rsidRPr="00B84A57" w:rsidRDefault="00530FD7" w:rsidP="00530FD7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B84A57">
                        <w:rPr>
                          <w:color w:val="000000" w:themeColor="text1"/>
                          <w:lang w:val="en-US"/>
                        </w:rPr>
                        <w:t xml:space="preserve">Participants without </w:t>
                      </w:r>
                      <w:r w:rsidRPr="00F67526">
                        <w:rPr>
                          <w:color w:val="000000" w:themeColor="text1"/>
                          <w:lang w:val="en-US"/>
                        </w:rPr>
                        <w:t>data for all covariates and follow-up N= 13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="Times New Roman (Body CS)"/>
          <w:b/>
          <w:bCs/>
          <w:caps/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8817DD" wp14:editId="6B086ED8">
                <wp:simplePos x="0" y="0"/>
                <wp:positionH relativeFrom="column">
                  <wp:posOffset>486888</wp:posOffset>
                </wp:positionH>
                <wp:positionV relativeFrom="paragraph">
                  <wp:posOffset>1349763</wp:posOffset>
                </wp:positionV>
                <wp:extent cx="4203700" cy="558140"/>
                <wp:effectExtent l="0" t="0" r="1270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3700" cy="5581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0F0E2D" w14:textId="77777777" w:rsidR="00530FD7" w:rsidRPr="00B84A57" w:rsidRDefault="00530FD7" w:rsidP="00530FD7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84A57">
                              <w:rPr>
                                <w:color w:val="000000" w:themeColor="text1"/>
                                <w:lang w:val="en-US"/>
                              </w:rPr>
                              <w:t>Participants with available data for Chronic Conditions</w:t>
                            </w:r>
                          </w:p>
                          <w:p w14:paraId="049FA559" w14:textId="77777777" w:rsidR="00530FD7" w:rsidRPr="00A8550C" w:rsidRDefault="00530FD7" w:rsidP="00530FD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F67526">
                              <w:rPr>
                                <w:color w:val="000000" w:themeColor="text1"/>
                              </w:rPr>
                              <w:t>N= 3,8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78817DD" id="Rectangle 4" o:spid="_x0000_s1029" style="position:absolute;margin-left:38.35pt;margin-top:106.3pt;width:331pt;height:43.9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" filled="f" strokecolor="black [3213]" strokeweight="1pt">
                <v:textbox>
                  <w:txbxContent>
                    <w:p w14:paraId="480F0E2D" w14:textId="77777777" w:rsidR="00530FD7" w:rsidRPr="00B84A57" w:rsidRDefault="00530FD7" w:rsidP="00530FD7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B84A57">
                        <w:rPr>
                          <w:color w:val="000000" w:themeColor="text1"/>
                          <w:lang w:val="en-US"/>
                        </w:rPr>
                        <w:t>Participants with available data for Chronic Conditions</w:t>
                      </w:r>
                    </w:p>
                    <w:p w14:paraId="049FA559" w14:textId="77777777" w:rsidR="00530FD7" w:rsidRPr="00A8550C" w:rsidRDefault="00530FD7" w:rsidP="00530FD7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F67526">
                        <w:rPr>
                          <w:color w:val="000000" w:themeColor="text1"/>
                        </w:rPr>
                        <w:t>N= 3,835</w:t>
                      </w:r>
                    </w:p>
                  </w:txbxContent>
                </v:textbox>
              </v:rect>
            </w:pict>
          </mc:Fallback>
        </mc:AlternateContent>
      </w:r>
    </w:p>
    <w:p w14:paraId="55AACCA6" w14:textId="77777777" w:rsidR="00530FD7" w:rsidRPr="00B84A57" w:rsidRDefault="00530FD7" w:rsidP="00530FD7">
      <w:pPr>
        <w:rPr>
          <w:lang w:val="en-US"/>
        </w:rPr>
      </w:pPr>
      <w:r>
        <w:rPr>
          <w:rFonts w:cs="Times New Roman (Body CS)"/>
          <w:b/>
          <w:bCs/>
          <w:caps/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915472" wp14:editId="0B617C8C">
                <wp:simplePos x="0" y="0"/>
                <wp:positionH relativeFrom="column">
                  <wp:posOffset>2664929</wp:posOffset>
                </wp:positionH>
                <wp:positionV relativeFrom="paragraph">
                  <wp:posOffset>67614</wp:posOffset>
                </wp:positionV>
                <wp:extent cx="3880237" cy="683812"/>
                <wp:effectExtent l="0" t="0" r="25400" b="2159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0237" cy="68381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28F176" w14:textId="77777777" w:rsidR="00530FD7" w:rsidRPr="0098328A" w:rsidRDefault="00530FD7" w:rsidP="00530FD7">
                            <w:pPr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98328A"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Exclusion</w:t>
                            </w:r>
                          </w:p>
                          <w:p w14:paraId="79C42AAF" w14:textId="77777777" w:rsidR="00530FD7" w:rsidRPr="00B84A57" w:rsidRDefault="00530FD7" w:rsidP="00530FD7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B84A57">
                              <w:rPr>
                                <w:color w:val="000000" w:themeColor="text1"/>
                                <w:lang w:val="en-US"/>
                              </w:rPr>
                              <w:t xml:space="preserve">Participants </w:t>
                            </w:r>
                            <w:r w:rsidRPr="00F67526">
                              <w:rPr>
                                <w:color w:val="000000" w:themeColor="text1"/>
                                <w:lang w:val="en-US"/>
                              </w:rPr>
                              <w:t>without data for chronic conditions, N= 1,4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915472" id="Rectangle 3" o:spid="_x0000_s1030" style="position:absolute;margin-left:209.85pt;margin-top:5.3pt;width:305.55pt;height:53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" filled="f" strokecolor="black [3213]" strokeweight="1pt">
                <v:textbox>
                  <w:txbxContent>
                    <w:p w14:paraId="6C28F176" w14:textId="77777777" w:rsidR="00530FD7" w:rsidRPr="0098328A" w:rsidRDefault="00530FD7" w:rsidP="00530FD7">
                      <w:pPr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 w:rsidRPr="0098328A"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>Exclusion</w:t>
                      </w:r>
                    </w:p>
                    <w:p w14:paraId="79C42AAF" w14:textId="77777777" w:rsidR="00530FD7" w:rsidRPr="00B84A57" w:rsidRDefault="00530FD7" w:rsidP="00530FD7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B84A57">
                        <w:rPr>
                          <w:color w:val="000000" w:themeColor="text1"/>
                          <w:lang w:val="en-US"/>
                        </w:rPr>
                        <w:t xml:space="preserve">Participants </w:t>
                      </w:r>
                      <w:r w:rsidRPr="00F67526">
                        <w:rPr>
                          <w:color w:val="000000" w:themeColor="text1"/>
                          <w:lang w:val="en-US"/>
                        </w:rPr>
                        <w:t>without data for chronic conditions, N= 1,458</w:t>
                      </w:r>
                    </w:p>
                  </w:txbxContent>
                </v:textbox>
              </v:rect>
            </w:pict>
          </mc:Fallback>
        </mc:AlternateContent>
      </w:r>
    </w:p>
    <w:p w14:paraId="1479CD28" w14:textId="77777777" w:rsidR="00530FD7" w:rsidRPr="003B6A66" w:rsidRDefault="00530FD7" w:rsidP="00530FD7">
      <w:pPr>
        <w:rPr>
          <w:lang w:val="en-US"/>
        </w:rPr>
      </w:pPr>
    </w:p>
    <w:p w14:paraId="1FC02AA2" w14:textId="77777777" w:rsidR="00530FD7" w:rsidRPr="003B6A66" w:rsidRDefault="00530FD7" w:rsidP="00530FD7">
      <w:pPr>
        <w:rPr>
          <w:lang w:val="en-US"/>
        </w:rPr>
      </w:pPr>
    </w:p>
    <w:p w14:paraId="2A305E0C" w14:textId="77777777" w:rsidR="00530FD7" w:rsidRPr="003B6A66" w:rsidRDefault="00530FD7" w:rsidP="00530FD7">
      <w:pPr>
        <w:rPr>
          <w:lang w:val="en-US"/>
        </w:rPr>
      </w:pPr>
    </w:p>
    <w:p w14:paraId="1C94B9FE" w14:textId="77777777" w:rsidR="00530FD7" w:rsidRPr="003B6A66" w:rsidRDefault="00530FD7" w:rsidP="00530FD7">
      <w:pPr>
        <w:rPr>
          <w:lang w:val="en-US"/>
        </w:rPr>
      </w:pPr>
    </w:p>
    <w:p w14:paraId="10B011A1" w14:textId="77777777" w:rsidR="00530FD7" w:rsidRPr="003B6A66" w:rsidRDefault="00530FD7" w:rsidP="00530FD7">
      <w:pPr>
        <w:rPr>
          <w:lang w:val="en-US"/>
        </w:rPr>
      </w:pPr>
    </w:p>
    <w:p w14:paraId="4DA1047C" w14:textId="77777777" w:rsidR="00530FD7" w:rsidRPr="003B6A66" w:rsidRDefault="00530FD7" w:rsidP="00530FD7">
      <w:pPr>
        <w:rPr>
          <w:lang w:val="en-US"/>
        </w:rPr>
      </w:pPr>
    </w:p>
    <w:p w14:paraId="3535EF53" w14:textId="77777777" w:rsidR="00530FD7" w:rsidRPr="003B6A66" w:rsidRDefault="00530FD7" w:rsidP="00530FD7">
      <w:pPr>
        <w:spacing w:after="160" w:line="259" w:lineRule="auto"/>
        <w:rPr>
          <w:lang w:val="en-US"/>
        </w:rPr>
      </w:pPr>
    </w:p>
    <w:p w14:paraId="712B1AAA" w14:textId="77777777" w:rsidR="00530FD7" w:rsidRPr="003B6A66" w:rsidRDefault="00530FD7" w:rsidP="00530FD7">
      <w:pPr>
        <w:spacing w:after="160" w:line="259" w:lineRule="auto"/>
        <w:rPr>
          <w:lang w:val="en-US"/>
        </w:rPr>
      </w:pPr>
    </w:p>
    <w:p w14:paraId="1DAAF1F5" w14:textId="77777777" w:rsidR="00530FD7" w:rsidRPr="003B6A66" w:rsidRDefault="00530FD7" w:rsidP="00530FD7">
      <w:pPr>
        <w:spacing w:after="160" w:line="259" w:lineRule="auto"/>
        <w:rPr>
          <w:lang w:val="en-US"/>
        </w:rPr>
      </w:pPr>
    </w:p>
    <w:p w14:paraId="421103C5" w14:textId="77777777" w:rsidR="00530FD7" w:rsidRPr="003B6A66" w:rsidRDefault="00530FD7" w:rsidP="00530FD7">
      <w:pPr>
        <w:spacing w:after="160" w:line="259" w:lineRule="auto"/>
        <w:rPr>
          <w:lang w:val="en-US"/>
        </w:rPr>
      </w:pPr>
    </w:p>
    <w:p w14:paraId="21CA6626" w14:textId="77777777" w:rsidR="00530FD7" w:rsidRPr="003B6A66" w:rsidRDefault="00530FD7" w:rsidP="00530FD7">
      <w:pPr>
        <w:spacing w:after="160" w:line="259" w:lineRule="auto"/>
        <w:rPr>
          <w:lang w:val="en-US"/>
        </w:rPr>
      </w:pPr>
    </w:p>
    <w:p w14:paraId="6CBD8184" w14:textId="77777777" w:rsidR="00530FD7" w:rsidRPr="003B6A66" w:rsidRDefault="00530FD7" w:rsidP="00530FD7">
      <w:pPr>
        <w:spacing w:after="160" w:line="259" w:lineRule="auto"/>
        <w:rPr>
          <w:lang w:val="en-US"/>
        </w:rPr>
      </w:pPr>
    </w:p>
    <w:p w14:paraId="3D1E8A42" w14:textId="77777777" w:rsidR="00530FD7" w:rsidRPr="003B6A66" w:rsidRDefault="00530FD7" w:rsidP="00530FD7">
      <w:pPr>
        <w:spacing w:after="160" w:line="259" w:lineRule="auto"/>
        <w:rPr>
          <w:lang w:val="en-US"/>
        </w:rPr>
      </w:pPr>
    </w:p>
    <w:p w14:paraId="57AACFA1" w14:textId="77777777" w:rsidR="00530FD7" w:rsidRPr="003B6A66" w:rsidRDefault="00530FD7" w:rsidP="00530FD7">
      <w:pPr>
        <w:spacing w:after="160" w:line="259" w:lineRule="auto"/>
        <w:rPr>
          <w:lang w:val="en-US"/>
        </w:rPr>
      </w:pPr>
    </w:p>
    <w:p w14:paraId="4EEC4288" w14:textId="77777777" w:rsidR="00530FD7" w:rsidRPr="003B6A66" w:rsidRDefault="00530FD7" w:rsidP="00530FD7">
      <w:pPr>
        <w:spacing w:after="160" w:line="259" w:lineRule="auto"/>
        <w:rPr>
          <w:lang w:val="en-US"/>
        </w:rPr>
      </w:pPr>
    </w:p>
    <w:p w14:paraId="58C13C96" w14:textId="77777777" w:rsidR="00530FD7" w:rsidRDefault="00530FD7" w:rsidP="00530FD7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en-US"/>
        </w:rPr>
      </w:pPr>
      <w:bookmarkStart w:id="0" w:name="_Toc134789125"/>
      <w:r w:rsidRPr="0098328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1 Fig.</w:t>
      </w:r>
      <w:r w:rsidRPr="0098328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Participants included in the analysis </w:t>
      </w:r>
      <w:r w:rsidRPr="0098328A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en-US"/>
        </w:rPr>
        <w:t>(electronic version)</w:t>
      </w:r>
      <w:bookmarkEnd w:id="0"/>
    </w:p>
    <w:p w14:paraId="5AC49051" w14:textId="77777777" w:rsidR="000E79C7" w:rsidRPr="00530FD7" w:rsidRDefault="000E79C7">
      <w:pPr>
        <w:rPr>
          <w:lang w:val="en-US"/>
        </w:rPr>
      </w:pPr>
    </w:p>
    <w:sectPr w:rsidR="000E79C7" w:rsidRPr="00530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FC3"/>
    <w:rsid w:val="000E79C7"/>
    <w:rsid w:val="00530FD7"/>
    <w:rsid w:val="00713F18"/>
    <w:rsid w:val="008E6101"/>
    <w:rsid w:val="00A52534"/>
    <w:rsid w:val="00E0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372128-FB04-4C49-A60D-03D33C659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FD7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F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FD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3-12-12T12:19:00Z</dcterms:created>
  <dcterms:modified xsi:type="dcterms:W3CDTF">2023-12-12T12:20:00Z</dcterms:modified>
</cp:coreProperties>
</file>